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.  Mutagenesis primers</w:t>
      </w:r>
    </w:p>
    <w:tbl>
      <w:tblPr>
        <w:tblW w:w="87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7218"/>
      </w:tblGrid>
      <w:tr>
        <w:trPr>
          <w:trHeight w:val="600" w:hRule="atLeast"/>
        </w:trPr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genesis Primer</w:t>
            </w:r>
          </w:p>
        </w:tc>
        <w:tc>
          <w:tcPr>
            <w:tcW w:w="72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Sequence 5’→3’</w:t>
            </w:r>
          </w:p>
        </w:tc>
      </w:tr>
      <w:tr>
        <w:trPr>
          <w:trHeight w:val="480" w:hRule="atLeast"/>
        </w:trPr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0181 H1</w:t>
            </w:r>
          </w:p>
        </w:tc>
        <w:tc>
          <w:tcPr>
            <w:tcW w:w="72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CTTGTTTTAACTGTGGGTATCGTGCTTGGCCCAATGTTGGCCGGACA CACAGGAAACAGCTATG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0181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CCACCAGCGTTTCAGACCTTCGCTGCCTTCGTCCGCCATGCACTGAT CAAGTCAGCGTAATGCTCTG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YPTB 0188 H1 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CTCTATAATCGCAGGTGGATCATGAAAAGCAATAGGAATCGAATATGGATC TGCCACGTTGTGTCT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PTB 0188 H2 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TTCCAATTGAATACCAACCGAGTTGCTCGGCTGGTATTGCGATTTTAGCTCTGCCAGTGTTACAACC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0242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TGGCACCGGAAAATACACTGGCCGCAATTGATGTCGGTGCGCGCTAC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0242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CTGTTTTTATTATGGCGGGTATTGAGGGTCTTTATAGGAGAAGGTCA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0756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CAAGGTTAAACCAGACTTAATCAACATATAAGGGATATAACAATATGGATCTGCCACGTTGTGTCT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0756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CAAACTGGCTACGCTCGGGTAGCCAGTTTAACTGTATCAGACGGTTAGCTCTGCCAGTGTTACA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1340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CAGCAGGGTGCACAGCGCTTACGCCGGGAGCTTAAATCGCGGCATTTCACAGGAAACAGCTATG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1340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GCTCTTCACTCTCATCACGCCATTTTGGGAATTCCATCTCTTGGTATCAAGTCAGCGTAATGCTCTG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1424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CCTCAAACACTTTCCTGCTGGCTAAACTCCATTTTGGAGGATGTATGGATCTGCCACGTTGTGTCT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1424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GGGCCTCGTTTTCCAACAAGACAGGGATACCGTCGCGTACCGGGTAAGGCTCTGCCAGTGTTACA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2410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TGAGCGGATAAGCTTCGTGCGTTTTGAATTAAAAGAGAAGCGTTATGGATCTGCCACGTTGTGTCT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2410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AATAGTGTCTTGAGATCAACCAGGCTATTTGAAACCTTGCCCCCTCAGCTCTGCCAGTGTTACA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2699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CGCTGGCGGCCAGTAAACCTCAGTTTATGGCATTTACTGGTCAACGCAAGTCAGCGTAATGCTCTG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2699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GCCACACAAATCGTCGTCAGCGACATCGTCCTGTAAGGCCCGCACACAGGAAGCTATG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2705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ACATCTCGTCGCCCATTAAGGAAGATTAAACTCTCCTTGATGGGGCC CACAGGAAACAGCTATG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2705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CAAGGTTATATAAGCCTCTTCGATTTCAGCAATGTTCTCATAACCAT CAAGTCAGCGTAATGCTCTG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2913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CAATGATTTACGGGTCACCGATAATTTGGCGCTTCATGCGGCCTGTC CACAGGAAACAGCTATG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2913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GGGATCCTTGTGCTATCCCGCTTAGCGGCTTCAAATGCCGCGAGTGT CAAGTCAGCGTAATGCTCTGC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3166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ATCCACGCGCTTAATCGCTGTATGGAAAAAGATAGGATTTATAAATG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CTGCCACGTTGTGTCTC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3166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ACCACCCGCTTTTAGTGAAGCCTGATGCGCATTAAGCATCTGTAGCA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CTGCCAGTGTTACA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PTB 3505 H1 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AGATGTCGGATATGTCTCCGCGCCGCCCTTACTTGTTGCGC GCATTGATCTGCCACGTTGTGTCTC</w:t>
            </w:r>
            <w:r>
              <w:rPr>
                <w:b/>
                <w:bCs/>
                <w:u w:val="single"/>
                <w:lang w:val="en-US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PTB 3505 H2 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GCCGCCCTGAAGAGATAGAGCCTGTATTTATCCGAACCGCGAAAATTGCTCTGCCAGTGTTACA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3816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TTCTCCCTGCCACCGTTTTCTGCTATTCGGCCTGAAGATATCGTGCC CACAGGAAACAGCTATGAC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N 3816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ACATGGCATCTAACTGCGGTTCACGGCCACGGAAGCGTTTGAACAGT CAAGTCAGCGTAATGCTCTG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3827 H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ATACGTAGATTCACAGCGACTGTACGTAGAAGCATGGAGCTATTATGGATCTGCCACGTTGTGTCTC</w:t>
            </w:r>
          </w:p>
        </w:tc>
      </w:tr>
      <w:tr>
        <w:trPr>
          <w:trHeight w:val="48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TB 3827 H2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TTTCTTTTGCTGCATTTTTCGCAGTAACGGTGCGCACTGATTCTCTTGCTCTGCCAGTGTTACAACC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nF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ATATTCAACGGGAAACG / CACAGGAAACAGCTATGACC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nR1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CTCACCGAGGCAGTTCC / CAAGTCAGCGTAATGCTCTGC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crVfor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ACTGGCTCTGCTAGAAC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crVrev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CAATACGCCACGCTTAG</w:t>
            </w:r>
          </w:p>
        </w:tc>
      </w:tr>
      <w:tr>
        <w:trPr>
          <w:trHeight w:val="260" w:hRule="atLeast"/>
        </w:trPr>
        <w:tc>
          <w:tcPr>
            <w:tcW w:w="15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rFfor</w:t>
            </w:r>
          </w:p>
        </w:tc>
        <w:tc>
          <w:tcPr>
            <w:tcW w:w="72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CAGAGCGAGGAGTTCAG</w:t>
            </w:r>
          </w:p>
        </w:tc>
      </w:tr>
      <w:tr>
        <w:trPr>
          <w:trHeight w:val="260" w:hRule="atLeast"/>
        </w:trPr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rFrev</w:t>
            </w:r>
          </w:p>
        </w:tc>
        <w:tc>
          <w:tcPr>
            <w:tcW w:w="72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CAGCGGCGAAACAAT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20:19:00Z</dcterms:created>
  <dc:creator>Chris Stubben</dc:creator>
  <dc:description/>
  <cp:keywords/>
  <dc:language>en-US</dc:language>
  <cp:lastModifiedBy>Chris Stubben</cp:lastModifiedBy>
  <dcterms:modified xsi:type="dcterms:W3CDTF">2009-08-26T18:22:00Z</dcterms:modified>
  <cp:revision>4</cp:revision>
  <dc:subject/>
  <dc:title/>
</cp:coreProperties>
</file>